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526A9" w14:textId="102FE5D0" w:rsidR="00FE20DA" w:rsidRDefault="00FE20DA" w:rsidP="0011246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F233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51BF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F23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53E55">
        <w:rPr>
          <w:rFonts w:ascii="Times New Roman" w:hAnsi="Times New Roman" w:cs="Times New Roman"/>
          <w:sz w:val="24"/>
          <w:szCs w:val="24"/>
        </w:rPr>
        <w:t>Quantification of extracted metagenome recovered from sediment samples using NanoDrop</w:t>
      </w:r>
    </w:p>
    <w:p w14:paraId="6818FB02" w14:textId="77777777" w:rsidR="00FE20DA" w:rsidRDefault="00FE20DA" w:rsidP="00FE20D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417"/>
        <w:gridCol w:w="1843"/>
        <w:gridCol w:w="1984"/>
        <w:gridCol w:w="1985"/>
      </w:tblGrid>
      <w:tr w:rsidR="00FE20DA" w:rsidRPr="00112465" w14:paraId="075210A5" w14:textId="77777777" w:rsidTr="00112465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21625EDC" w14:textId="77777777" w:rsidR="00FE20DA" w:rsidRPr="00112465" w:rsidRDefault="00FE20DA" w:rsidP="0011246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2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. No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5DDDD4F" w14:textId="77777777" w:rsidR="00FE20DA" w:rsidRPr="00112465" w:rsidRDefault="00FE20DA" w:rsidP="0011246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2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B80132A" w14:textId="77777777" w:rsidR="00FE20DA" w:rsidRPr="00112465" w:rsidRDefault="00FE20DA" w:rsidP="0011246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2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ding (ng/μl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B6C0893" w14:textId="77777777" w:rsidR="00FE20DA" w:rsidRPr="00112465" w:rsidRDefault="00FE20DA" w:rsidP="0011246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2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 at A</w:t>
            </w:r>
            <w:r w:rsidRPr="001124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60/28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A91D2D5" w14:textId="77777777" w:rsidR="00FE20DA" w:rsidRPr="00112465" w:rsidRDefault="00FE20DA" w:rsidP="0011246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2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 at A</w:t>
            </w:r>
            <w:r w:rsidRPr="001124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60/230</w:t>
            </w:r>
          </w:p>
        </w:tc>
      </w:tr>
      <w:tr w:rsidR="00FE20DA" w:rsidRPr="00112465" w14:paraId="39D6531D" w14:textId="77777777" w:rsidTr="00112465">
        <w:tc>
          <w:tcPr>
            <w:tcW w:w="988" w:type="dxa"/>
            <w:tcBorders>
              <w:top w:val="single" w:sz="4" w:space="0" w:color="auto"/>
            </w:tcBorders>
          </w:tcPr>
          <w:p w14:paraId="7255468E" w14:textId="77777777" w:rsidR="00FE20DA" w:rsidRPr="00112465" w:rsidRDefault="00FE20DA" w:rsidP="001124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46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C80B3C4" w14:textId="77777777" w:rsidR="00FE20DA" w:rsidRPr="00112465" w:rsidRDefault="00FE20DA" w:rsidP="001124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465">
              <w:rPr>
                <w:rFonts w:ascii="Times New Roman" w:hAnsi="Times New Roman" w:cs="Times New Roman"/>
                <w:sz w:val="24"/>
                <w:szCs w:val="24"/>
              </w:rPr>
              <w:t>PPS-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07D3B8D" w14:textId="77777777" w:rsidR="00FE20DA" w:rsidRPr="00112465" w:rsidRDefault="00FE20DA" w:rsidP="001124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465">
              <w:rPr>
                <w:rFonts w:ascii="Times New Roman" w:hAnsi="Times New Roman" w:cs="Times New Roman"/>
                <w:sz w:val="24"/>
                <w:szCs w:val="24"/>
              </w:rPr>
              <w:t>233.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F623F6D" w14:textId="77777777" w:rsidR="00FE20DA" w:rsidRPr="00112465" w:rsidRDefault="00FE20DA" w:rsidP="001124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465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7282312" w14:textId="77777777" w:rsidR="00FE20DA" w:rsidRPr="00112465" w:rsidRDefault="00FE20DA" w:rsidP="001124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465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</w:tr>
      <w:tr w:rsidR="00FE20DA" w:rsidRPr="00112465" w14:paraId="30355D5C" w14:textId="77777777" w:rsidTr="00112465">
        <w:tc>
          <w:tcPr>
            <w:tcW w:w="988" w:type="dxa"/>
            <w:tcBorders>
              <w:bottom w:val="single" w:sz="4" w:space="0" w:color="auto"/>
            </w:tcBorders>
          </w:tcPr>
          <w:p w14:paraId="6E3F56C0" w14:textId="77777777" w:rsidR="00FE20DA" w:rsidRPr="00112465" w:rsidRDefault="00FE20DA" w:rsidP="001124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46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EEFEE14" w14:textId="77777777" w:rsidR="00FE20DA" w:rsidRPr="00112465" w:rsidRDefault="00FE20DA" w:rsidP="001124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465">
              <w:rPr>
                <w:rFonts w:ascii="Times New Roman" w:hAnsi="Times New Roman" w:cs="Times New Roman"/>
                <w:sz w:val="24"/>
                <w:szCs w:val="24"/>
              </w:rPr>
              <w:t>PPS-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58D1F27" w14:textId="77777777" w:rsidR="00FE20DA" w:rsidRPr="00112465" w:rsidRDefault="00FE20DA" w:rsidP="001124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465">
              <w:rPr>
                <w:rFonts w:ascii="Times New Roman" w:hAnsi="Times New Roman" w:cs="Times New Roman"/>
                <w:sz w:val="24"/>
                <w:szCs w:val="24"/>
              </w:rPr>
              <w:t>261.8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1F0E340" w14:textId="77777777" w:rsidR="00FE20DA" w:rsidRPr="00112465" w:rsidRDefault="00FE20DA" w:rsidP="001124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465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14ADE0E" w14:textId="77777777" w:rsidR="00FE20DA" w:rsidRPr="00112465" w:rsidRDefault="00FE20DA" w:rsidP="001124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465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</w:tr>
    </w:tbl>
    <w:p w14:paraId="0A4B5497" w14:textId="77777777" w:rsidR="00FE20DA" w:rsidRPr="00465D56" w:rsidRDefault="00FE20DA" w:rsidP="00FE20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D: optical density</w:t>
      </w:r>
    </w:p>
    <w:p w14:paraId="0354ABD3" w14:textId="77777777" w:rsidR="00084324" w:rsidRDefault="00084324"/>
    <w:sectPr w:rsidR="000843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0DA"/>
    <w:rsid w:val="00084324"/>
    <w:rsid w:val="00112465"/>
    <w:rsid w:val="00551BF1"/>
    <w:rsid w:val="00785E0E"/>
    <w:rsid w:val="00D1033D"/>
    <w:rsid w:val="00FE2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37A9F"/>
  <w15:chartTrackingRefBased/>
  <w15:docId w15:val="{93D5E381-6861-4D18-80A2-D55CA594E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0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20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Authors</cp:lastModifiedBy>
  <cp:revision>4</cp:revision>
  <dcterms:created xsi:type="dcterms:W3CDTF">2023-11-08T11:42:00Z</dcterms:created>
  <dcterms:modified xsi:type="dcterms:W3CDTF">2023-11-28T09:40:00Z</dcterms:modified>
</cp:coreProperties>
</file>